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7FF34" w14:textId="77777777" w:rsidR="00E151E6" w:rsidRDefault="00E151E6" w:rsidP="00E151E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846"/>
        <w:gridCol w:w="720"/>
        <w:gridCol w:w="1365"/>
        <w:gridCol w:w="750"/>
        <w:gridCol w:w="1276"/>
        <w:gridCol w:w="1070"/>
        <w:gridCol w:w="1339"/>
        <w:gridCol w:w="993"/>
        <w:gridCol w:w="548"/>
      </w:tblGrid>
      <w:tr w:rsidR="00E151E6" w14:paraId="67ABEFA6" w14:textId="77777777" w:rsidTr="00E151E6">
        <w:trPr>
          <w:trHeight w:val="29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66D1E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Cell lin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50212" w14:textId="77777777" w:rsidR="00E151E6" w:rsidRDefault="00E151E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MOI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D5537" w14:textId="77777777" w:rsidR="00E151E6" w:rsidRDefault="00E151E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Time post-infection (h)</w:t>
            </w:r>
          </w:p>
        </w:tc>
        <w:tc>
          <w:tcPr>
            <w:tcW w:w="3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AEF61" w14:textId="77777777" w:rsidR="00E151E6" w:rsidRDefault="00E151E6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Percentage of infection</w:t>
            </w:r>
          </w:p>
        </w:tc>
        <w:tc>
          <w:tcPr>
            <w:tcW w:w="13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E3242" w14:textId="77777777" w:rsidR="00E151E6" w:rsidRDefault="00E151E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Relative to 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DAD589" w14:textId="77777777" w:rsidR="00E151E6" w:rsidRDefault="00E151E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EM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EAE28" w14:textId="77777777" w:rsidR="00E151E6" w:rsidRDefault="00E151E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</w:tr>
      <w:tr w:rsidR="00E151E6" w14:paraId="5D04D048" w14:textId="77777777" w:rsidTr="00E151E6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59935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3614B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84852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B55F8" w14:textId="77777777" w:rsidR="00E151E6" w:rsidRDefault="00E151E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DDF51" w14:textId="77777777" w:rsidR="00E151E6" w:rsidRDefault="00E151E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iScrambl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E033" w14:textId="77777777" w:rsidR="00E151E6" w:rsidRDefault="00E151E6">
            <w:pPr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siBNIP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B9BB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EED0F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94626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kern w:val="2"/>
                <w14:ligatures w14:val="standardContextual"/>
              </w:rPr>
            </w:pPr>
          </w:p>
        </w:tc>
      </w:tr>
      <w:tr w:rsidR="00E151E6" w14:paraId="2B4BA608" w14:textId="77777777" w:rsidTr="00E151E6">
        <w:trPr>
          <w:trHeight w:val="29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74801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U2O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20CC7" w14:textId="77777777" w:rsidR="00E151E6" w:rsidRDefault="00E151E6" w:rsidP="00E151E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113E5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51DB8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1FA7B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50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303F9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.31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C1F47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1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8CCFE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6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D232F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E151E6" w14:paraId="3060E4AB" w14:textId="77777777" w:rsidTr="00E151E6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D4060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B5095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F3653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3F1F5" w14:textId="77777777" w:rsidR="00E151E6" w:rsidRDefault="00E151E6" w:rsidP="00E151E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61BBF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33CC3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93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EDE88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BCB24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D05B7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</w:tr>
      <w:tr w:rsidR="00E151E6" w14:paraId="230513DF" w14:textId="77777777" w:rsidTr="00E151E6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14DE3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5C82B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CF721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1A133" w14:textId="77777777" w:rsidR="00E151E6" w:rsidRDefault="00E151E6" w:rsidP="00E151E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2173D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.9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266C9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25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E0EF3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069A0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107CC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</w:tr>
      <w:tr w:rsidR="00E151E6" w14:paraId="72EBA863" w14:textId="77777777" w:rsidTr="00E151E6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8281B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76255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43E81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EBCB8" w14:textId="77777777" w:rsidR="00E151E6" w:rsidRDefault="00E151E6" w:rsidP="00E151E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AC13A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55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39480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.26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4E8D0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44635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64681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</w:tr>
      <w:tr w:rsidR="00E151E6" w14:paraId="6FEC5516" w14:textId="77777777" w:rsidTr="00E151E6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7E2E3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8014C" w14:textId="77777777" w:rsidR="00E151E6" w:rsidRDefault="00E151E6" w:rsidP="00E151E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8A7D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BBAFE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.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19D75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.53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25CA8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.3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979FC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08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9BA67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0ACA6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</w:t>
            </w:r>
          </w:p>
        </w:tc>
      </w:tr>
      <w:tr w:rsidR="00E151E6" w14:paraId="6E626C8C" w14:textId="77777777" w:rsidTr="00E151E6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925B3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835D8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75F0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74330" w14:textId="77777777" w:rsidR="00E151E6" w:rsidRDefault="00E151E6" w:rsidP="00E151E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981D2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.2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63905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4.50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645AA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B6439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0B3E6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</w:tr>
      <w:tr w:rsidR="00E151E6" w14:paraId="752AD7B6" w14:textId="77777777" w:rsidTr="00E151E6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B2993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6C9D6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A03FC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97D44E" w14:textId="77777777" w:rsidR="00E151E6" w:rsidRDefault="00E151E6" w:rsidP="00E151E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.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8948C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74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77B07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8.92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78FE9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2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8CBB6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BFECE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</w:tr>
      <w:tr w:rsidR="00E151E6" w14:paraId="23527782" w14:textId="77777777" w:rsidTr="00E151E6">
        <w:trPr>
          <w:trHeight w:val="2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247C6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824B5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53349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D30FD" w14:textId="77777777" w:rsidR="00E151E6" w:rsidRDefault="00E151E6" w:rsidP="00E151E6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.9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D3FF6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3.18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BA958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.34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C5ACD" w14:textId="77777777" w:rsidR="00E151E6" w:rsidRDefault="00E151E6" w:rsidP="00E151E6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44F66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EF98" w14:textId="77777777" w:rsidR="00E151E6" w:rsidRDefault="00E151E6">
            <w:pPr>
              <w:spacing w:line="240" w:lineRule="auto"/>
              <w:rPr>
                <w:rFonts w:ascii="Times New Roman" w:eastAsia="Calibri" w:hAnsi="Times New Roman" w:cs="Times New Roman"/>
                <w:kern w:val="2"/>
                <w14:ligatures w14:val="standardContextual"/>
              </w:rPr>
            </w:pPr>
          </w:p>
        </w:tc>
      </w:tr>
    </w:tbl>
    <w:p w14:paraId="2DBF6F2C" w14:textId="68A185D3" w:rsidR="00E151E6" w:rsidRDefault="00E151E6" w:rsidP="00E151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35EDF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. Raw data belonging to Figure 1D.</w:t>
      </w:r>
    </w:p>
    <w:p w14:paraId="2418C6A0" w14:textId="77777777" w:rsidR="00E151E6" w:rsidRDefault="00E151E6" w:rsidP="00E151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631B49" w14:textId="77777777" w:rsidR="001D207C" w:rsidRDefault="001D207C"/>
    <w:sectPr w:rsidR="001D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1E6"/>
    <w:rsid w:val="001D207C"/>
    <w:rsid w:val="003C60B0"/>
    <w:rsid w:val="00735EDF"/>
    <w:rsid w:val="00E15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D0591"/>
  <w15:chartTrackingRefBased/>
  <w15:docId w15:val="{940B6B01-2BC4-43CD-95D8-54AF73199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1E6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E151E6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2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2</cp:revision>
  <dcterms:created xsi:type="dcterms:W3CDTF">2023-11-01T11:56:00Z</dcterms:created>
  <dcterms:modified xsi:type="dcterms:W3CDTF">2023-11-01T12:04:00Z</dcterms:modified>
</cp:coreProperties>
</file>